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603C2" w14:textId="33D1A3FE" w:rsidR="00D33BEE" w:rsidRPr="00D364E2" w:rsidRDefault="00D33BEE" w:rsidP="00D33BEE">
      <w:pPr>
        <w:spacing w:line="360" w:lineRule="auto"/>
        <w:rPr>
          <w:rFonts w:ascii="Arial" w:hAnsi="Arial" w:cs="Arial"/>
          <w:b/>
          <w:bCs/>
          <w:szCs w:val="21"/>
        </w:rPr>
      </w:pPr>
      <w:r w:rsidRPr="00D364E2">
        <w:rPr>
          <w:rFonts w:ascii="Arial" w:hAnsi="Arial" w:cs="Arial"/>
          <w:b/>
          <w:bCs/>
          <w:szCs w:val="21"/>
        </w:rPr>
        <w:t xml:space="preserve">Supplementary Table </w:t>
      </w:r>
      <w:r>
        <w:rPr>
          <w:rFonts w:ascii="Arial" w:hAnsi="Arial" w:cs="Arial"/>
          <w:b/>
          <w:bCs/>
          <w:szCs w:val="21"/>
        </w:rPr>
        <w:t>2</w:t>
      </w:r>
      <w:r w:rsidRPr="00D364E2">
        <w:rPr>
          <w:rFonts w:ascii="Arial" w:hAnsi="Arial" w:cs="Arial"/>
          <w:b/>
          <w:bCs/>
          <w:szCs w:val="21"/>
        </w:rPr>
        <w:t>. The sequence of plasmid to overexpression of circMETTL9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D33BEE" w:rsidRPr="00EE5114" w14:paraId="7F8DBC34" w14:textId="77777777" w:rsidTr="008B09DA">
        <w:trPr>
          <w:trHeight w:val="1942"/>
        </w:trPr>
        <w:tc>
          <w:tcPr>
            <w:tcW w:w="8296" w:type="dxa"/>
          </w:tcPr>
          <w:p w14:paraId="47FAE771" w14:textId="77777777" w:rsidR="00D33BEE" w:rsidRPr="00EE5114" w:rsidRDefault="00D33BEE" w:rsidP="008B09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165DB">
              <w:rPr>
                <w:szCs w:val="21"/>
              </w:rPr>
              <w:t>TGGTATGTGTGCAACAGAGAGAAATTATGCGAATCACTTCAGTCTGTCTTTGTTCAGAGTTATCTTGACCAAGGAACACAGATCTTCTTAAACAACAGCATTGAGAAATCTGGCTGGCTATTTATCCAACTCTATCATTCTTTTGTATCATCTGTTTTTAGCCTGTTTATGTCTAGAACATCTATTAACGGGTTGCTAGGAAGAGGCTCCATGTTTGTGTTCTCACCAGATCAGTTTCAGAGACTGCTTAAAATTAATCCGGACTGGAAAACCCATAGACTTCTTGATTTAGGTGCTGGAGATGGAGAAGTCACGAAAATCATGAGCCCTCATTTTGAAGAAATTTATGCCACTGAACTTTCTGAAACAATGATCTGGCAGCTCCAGAAGAAGAAATACAGAGTGCTTGGTATAAATGAATGGCAGAATACAGGGTTCCAGTATGATGTCATCAGCTGCTTAAATCTGCTGGATCGCTGTGATCAGCCTCTGACATTGTTAAAAGATATCAGAAGTGTCTTGGAGCCCACCCAAGGCAGGGTCATCCTGGCCTTGGTTTTGCCCTTTCATCCCTATGTGGAAAACG</w:t>
            </w:r>
          </w:p>
        </w:tc>
      </w:tr>
    </w:tbl>
    <w:p w14:paraId="0494D35D" w14:textId="77777777" w:rsidR="00172999" w:rsidRPr="00D33BEE" w:rsidRDefault="00172999"/>
    <w:sectPr w:rsidR="00172999" w:rsidRPr="00D33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BEE"/>
    <w:rsid w:val="00172999"/>
    <w:rsid w:val="00D33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2D4D4"/>
  <w15:chartTrackingRefBased/>
  <w15:docId w15:val="{A3F5E96E-46E1-4359-9696-2EB2098D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B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3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春玲</dc:creator>
  <cp:keywords/>
  <dc:description/>
  <cp:lastModifiedBy>黄 春玲</cp:lastModifiedBy>
  <cp:revision>1</cp:revision>
  <dcterms:created xsi:type="dcterms:W3CDTF">2022-10-26T09:42:00Z</dcterms:created>
  <dcterms:modified xsi:type="dcterms:W3CDTF">2022-10-26T09:42:00Z</dcterms:modified>
</cp:coreProperties>
</file>